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7FF3" w:rsidRPr="00EB6433" w:rsidRDefault="00497FF3" w:rsidP="00497FF3">
      <w:pPr>
        <w:spacing w:before="120" w:after="12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</w:t>
      </w:r>
      <w:r w:rsidRPr="00EB643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1: </w:t>
      </w:r>
      <w:r w:rsidRPr="004D228F">
        <w:rPr>
          <w:rFonts w:ascii="Times New Roman" w:hAnsi="Times New Roman" w:cs="Times New Roman"/>
          <w:color w:val="000000" w:themeColor="text1"/>
          <w:sz w:val="24"/>
          <w:szCs w:val="24"/>
        </w:rPr>
        <w:t>Antibody panel for phenotyp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1613"/>
        <w:gridCol w:w="2167"/>
        <w:gridCol w:w="1710"/>
        <w:gridCol w:w="1800"/>
      </w:tblGrid>
      <w:tr w:rsidR="00497FF3" w:rsidRPr="00EB6433" w:rsidTr="0079005C">
        <w:tc>
          <w:tcPr>
            <w:tcW w:w="985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N</w:t>
            </w:r>
          </w:p>
        </w:tc>
        <w:tc>
          <w:tcPr>
            <w:tcW w:w="1613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ker</w:t>
            </w:r>
          </w:p>
        </w:tc>
        <w:tc>
          <w:tcPr>
            <w:tcW w:w="2167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uorochrome</w:t>
            </w:r>
          </w:p>
        </w:tc>
        <w:tc>
          <w:tcPr>
            <w:tcW w:w="1710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ne</w:t>
            </w:r>
          </w:p>
        </w:tc>
        <w:tc>
          <w:tcPr>
            <w:tcW w:w="1800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any</w:t>
            </w:r>
          </w:p>
        </w:tc>
      </w:tr>
      <w:tr w:rsidR="00497FF3" w:rsidRPr="00EB6433" w:rsidTr="0079005C">
        <w:trPr>
          <w:trHeight w:val="431"/>
        </w:trPr>
        <w:tc>
          <w:tcPr>
            <w:tcW w:w="985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13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ve/Dead</w:t>
            </w:r>
          </w:p>
        </w:tc>
        <w:tc>
          <w:tcPr>
            <w:tcW w:w="2167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Fixable Near-IR)</w:t>
            </w:r>
          </w:p>
        </w:tc>
        <w:tc>
          <w:tcPr>
            <w:tcW w:w="1710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00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mo Fisher</w:t>
            </w:r>
          </w:p>
        </w:tc>
      </w:tr>
      <w:tr w:rsidR="00497FF3" w:rsidRPr="00EB6433" w:rsidTr="0079005C">
        <w:tc>
          <w:tcPr>
            <w:tcW w:w="985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13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3</w:t>
            </w:r>
          </w:p>
        </w:tc>
        <w:tc>
          <w:tcPr>
            <w:tcW w:w="2167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P</w:t>
            </w:r>
            <w:proofErr w:type="spellEnd"/>
          </w:p>
        </w:tc>
        <w:tc>
          <w:tcPr>
            <w:tcW w:w="1710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HT1</w:t>
            </w:r>
          </w:p>
        </w:tc>
        <w:tc>
          <w:tcPr>
            <w:tcW w:w="1800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SA</w:t>
            </w:r>
          </w:p>
        </w:tc>
      </w:tr>
      <w:tr w:rsidR="00497FF3" w:rsidRPr="00EB6433" w:rsidTr="0079005C">
        <w:tc>
          <w:tcPr>
            <w:tcW w:w="985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13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19</w:t>
            </w:r>
          </w:p>
        </w:tc>
        <w:tc>
          <w:tcPr>
            <w:tcW w:w="2167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</w:t>
            </w:r>
          </w:p>
        </w:tc>
        <w:tc>
          <w:tcPr>
            <w:tcW w:w="1710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J25C1</w:t>
            </w:r>
          </w:p>
        </w:tc>
        <w:tc>
          <w:tcPr>
            <w:tcW w:w="1800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SA</w:t>
            </w:r>
          </w:p>
        </w:tc>
      </w:tr>
      <w:tr w:rsidR="00497FF3" w:rsidRPr="00EB6433" w:rsidTr="0079005C">
        <w:tc>
          <w:tcPr>
            <w:tcW w:w="985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613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4</w:t>
            </w:r>
          </w:p>
        </w:tc>
        <w:tc>
          <w:tcPr>
            <w:tcW w:w="2167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C-Fire 750</w:t>
            </w:r>
          </w:p>
        </w:tc>
        <w:tc>
          <w:tcPr>
            <w:tcW w:w="1710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K3</w:t>
            </w:r>
          </w:p>
        </w:tc>
        <w:tc>
          <w:tcPr>
            <w:tcW w:w="1800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SA</w:t>
            </w:r>
          </w:p>
        </w:tc>
      </w:tr>
      <w:tr w:rsidR="00497FF3" w:rsidRPr="00EB6433" w:rsidTr="0079005C">
        <w:tc>
          <w:tcPr>
            <w:tcW w:w="985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613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8</w:t>
            </w:r>
          </w:p>
        </w:tc>
        <w:tc>
          <w:tcPr>
            <w:tcW w:w="2167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TC</w:t>
            </w:r>
          </w:p>
        </w:tc>
        <w:tc>
          <w:tcPr>
            <w:tcW w:w="1710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A-T8</w:t>
            </w:r>
          </w:p>
        </w:tc>
        <w:tc>
          <w:tcPr>
            <w:tcW w:w="1800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SA</w:t>
            </w:r>
          </w:p>
        </w:tc>
      </w:tr>
      <w:tr w:rsidR="00497FF3" w:rsidRPr="00EB6433" w:rsidTr="0079005C">
        <w:tc>
          <w:tcPr>
            <w:tcW w:w="985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613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45</w:t>
            </w:r>
          </w:p>
        </w:tc>
        <w:tc>
          <w:tcPr>
            <w:tcW w:w="2167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V 510</w:t>
            </w:r>
          </w:p>
        </w:tc>
        <w:tc>
          <w:tcPr>
            <w:tcW w:w="1710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30</w:t>
            </w:r>
          </w:p>
        </w:tc>
        <w:tc>
          <w:tcPr>
            <w:tcW w:w="1800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SA</w:t>
            </w:r>
          </w:p>
        </w:tc>
      </w:tr>
      <w:tr w:rsidR="00497FF3" w:rsidRPr="00EB6433" w:rsidTr="0079005C">
        <w:tc>
          <w:tcPr>
            <w:tcW w:w="985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613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25</w:t>
            </w:r>
          </w:p>
        </w:tc>
        <w:tc>
          <w:tcPr>
            <w:tcW w:w="2167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 Dazzle</w:t>
            </w:r>
          </w:p>
        </w:tc>
        <w:tc>
          <w:tcPr>
            <w:tcW w:w="1710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-A251</w:t>
            </w:r>
          </w:p>
        </w:tc>
        <w:tc>
          <w:tcPr>
            <w:tcW w:w="1800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SA</w:t>
            </w:r>
          </w:p>
        </w:tc>
      </w:tr>
      <w:tr w:rsidR="00497FF3" w:rsidRPr="00EB6433" w:rsidTr="0079005C">
        <w:tc>
          <w:tcPr>
            <w:tcW w:w="985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613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16</w:t>
            </w:r>
          </w:p>
        </w:tc>
        <w:tc>
          <w:tcPr>
            <w:tcW w:w="2167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-Cy7</w:t>
            </w:r>
          </w:p>
        </w:tc>
        <w:tc>
          <w:tcPr>
            <w:tcW w:w="1710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G8</w:t>
            </w:r>
          </w:p>
        </w:tc>
        <w:tc>
          <w:tcPr>
            <w:tcW w:w="1800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SA</w:t>
            </w:r>
          </w:p>
        </w:tc>
      </w:tr>
      <w:tr w:rsidR="00497FF3" w:rsidRPr="00EB6433" w:rsidTr="0079005C">
        <w:tc>
          <w:tcPr>
            <w:tcW w:w="985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613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62L</w:t>
            </w:r>
          </w:p>
        </w:tc>
        <w:tc>
          <w:tcPr>
            <w:tcW w:w="2167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C</w:t>
            </w:r>
          </w:p>
        </w:tc>
        <w:tc>
          <w:tcPr>
            <w:tcW w:w="1710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EG-56</w:t>
            </w:r>
          </w:p>
        </w:tc>
        <w:tc>
          <w:tcPr>
            <w:tcW w:w="1800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SA</w:t>
            </w:r>
          </w:p>
        </w:tc>
      </w:tr>
      <w:tr w:rsidR="00497FF3" w:rsidRPr="00EB6433" w:rsidTr="0079005C">
        <w:tc>
          <w:tcPr>
            <w:tcW w:w="985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613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56</w:t>
            </w:r>
          </w:p>
        </w:tc>
        <w:tc>
          <w:tcPr>
            <w:tcW w:w="2167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-Cy7</w:t>
            </w:r>
          </w:p>
        </w:tc>
        <w:tc>
          <w:tcPr>
            <w:tcW w:w="1710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CD56</w:t>
            </w:r>
          </w:p>
        </w:tc>
        <w:tc>
          <w:tcPr>
            <w:tcW w:w="1800" w:type="dxa"/>
          </w:tcPr>
          <w:p w:rsidR="00497FF3" w:rsidRPr="00EB6433" w:rsidRDefault="00497FF3" w:rsidP="007900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  <w:r w:rsidRPr="00EB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SA</w:t>
            </w:r>
          </w:p>
        </w:tc>
      </w:tr>
    </w:tbl>
    <w:p w:rsidR="00497FF3" w:rsidRDefault="00497FF3" w:rsidP="00497FF3">
      <w:pPr>
        <w:spacing w:line="480" w:lineRule="auto"/>
        <w:jc w:val="both"/>
        <w:rPr>
          <w:ins w:id="0" w:author="Ms. Zannatun Noor" w:date="2025-02-03T10:37:00Z"/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</w:p>
    <w:p w:rsidR="00141557" w:rsidRDefault="00141557" w:rsidP="00497FF3">
      <w:pPr>
        <w:spacing w:line="480" w:lineRule="auto"/>
        <w:jc w:val="both"/>
        <w:rPr>
          <w:ins w:id="1" w:author="Ms. Zannatun Noor" w:date="2025-02-03T10:37:00Z"/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</w:p>
    <w:p w:rsidR="00141557" w:rsidRDefault="00141557" w:rsidP="00497FF3">
      <w:pPr>
        <w:spacing w:line="480" w:lineRule="auto"/>
        <w:jc w:val="both"/>
        <w:rPr>
          <w:ins w:id="2" w:author="Ms. Zannatun Noor" w:date="2025-02-03T10:37:00Z"/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</w:p>
    <w:p w:rsidR="00141557" w:rsidRDefault="00141557" w:rsidP="00497FF3">
      <w:pPr>
        <w:spacing w:line="480" w:lineRule="auto"/>
        <w:jc w:val="both"/>
        <w:rPr>
          <w:ins w:id="3" w:author="Ms. Zannatun Noor" w:date="2025-02-03T10:37:00Z"/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</w:p>
    <w:p w:rsidR="00141557" w:rsidRDefault="00141557" w:rsidP="00497FF3">
      <w:pPr>
        <w:spacing w:line="480" w:lineRule="auto"/>
        <w:jc w:val="both"/>
        <w:rPr>
          <w:ins w:id="4" w:author="Ms. Zannatun Noor" w:date="2025-02-03T10:37:00Z"/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</w:p>
    <w:p w:rsidR="00141557" w:rsidRDefault="00141557" w:rsidP="00497FF3">
      <w:pPr>
        <w:spacing w:line="480" w:lineRule="auto"/>
        <w:jc w:val="both"/>
        <w:rPr>
          <w:ins w:id="5" w:author="Ms. Zannatun Noor" w:date="2025-02-03T10:37:00Z"/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</w:p>
    <w:p w:rsidR="00141557" w:rsidRDefault="00141557" w:rsidP="00497FF3">
      <w:pPr>
        <w:spacing w:line="480" w:lineRule="auto"/>
        <w:jc w:val="both"/>
        <w:rPr>
          <w:ins w:id="6" w:author="Ms. Zannatun Noor" w:date="2025-02-03T10:37:00Z"/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</w:p>
    <w:p w:rsidR="00141557" w:rsidRDefault="00141557" w:rsidP="00497FF3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</w:p>
    <w:p w:rsidR="00BB4567" w:rsidRPr="00E91881" w:rsidRDefault="00BB4567" w:rsidP="00BB4567">
      <w:pPr>
        <w:spacing w:line="480" w:lineRule="auto"/>
        <w:jc w:val="both"/>
        <w:rPr>
          <w:ins w:id="7" w:author="Ms. Zannatun Noor" w:date="2025-02-03T10:37:00Z"/>
          <w:rFonts w:ascii="Times New Roman" w:eastAsia="Calibri" w:hAnsi="Times New Roman" w:cs="Times New Roman"/>
          <w:color w:val="000000" w:themeColor="text1"/>
          <w:sz w:val="24"/>
          <w:szCs w:val="24"/>
          <w:rPrChange w:id="8" w:author="Ms. Zannatun Noor" w:date="2025-02-03T16:27:00Z">
            <w:rPr>
              <w:ins w:id="9" w:author="Ms. Zannatun Noor" w:date="2025-02-03T10:37:00Z"/>
              <w:rFonts w:ascii="Times New Roman" w:eastAsia="Calibri" w:hAnsi="Times New Roman" w:cs="Times New Roman"/>
              <w:b/>
              <w:color w:val="000000" w:themeColor="text1"/>
              <w:sz w:val="24"/>
              <w:szCs w:val="24"/>
            </w:rPr>
          </w:rPrChange>
        </w:rPr>
      </w:pPr>
      <w:bookmarkStart w:id="10" w:name="_GoBack"/>
      <w:ins w:id="11" w:author="Ms. Zannatun Noor" w:date="2025-02-03T10:37:00Z">
        <w:r w:rsidRPr="00E91881">
          <w:rPr>
            <w:rFonts w:ascii="Times New Roman" w:hAnsi="Times New Roman" w:cs="Times New Roman"/>
            <w:b/>
            <w:color w:val="000000" w:themeColor="text1"/>
            <w:sz w:val="24"/>
            <w:szCs w:val="24"/>
            <w:rPrChange w:id="12" w:author="Ms. Zannatun Noor" w:date="2025-02-03T16:28:00Z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rPrChange>
          </w:rPr>
          <w:lastRenderedPageBreak/>
          <w:t>Supplementary table 2</w:t>
        </w:r>
        <w:r w:rsidRPr="00E91881">
          <w:rPr>
            <w:rFonts w:ascii="Times New Roman" w:eastAsia="Calibri" w:hAnsi="Times New Roman" w:cs="Times New Roman"/>
            <w:b/>
            <w:color w:val="000000" w:themeColor="text1"/>
            <w:sz w:val="24"/>
            <w:szCs w:val="24"/>
            <w:rPrChange w:id="13" w:author="Ms. Zannatun Noor" w:date="2025-02-03T16:28:00Z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rPrChange>
          </w:rPr>
          <w:t>:</w:t>
        </w:r>
        <w:r w:rsidRPr="00E91881">
          <w:rPr>
            <w:rFonts w:ascii="Times New Roman" w:eastAsia="Calibri" w:hAnsi="Times New Roman" w:cs="Times New Roman"/>
            <w:color w:val="000000" w:themeColor="text1"/>
            <w:sz w:val="24"/>
            <w:szCs w:val="24"/>
            <w:rPrChange w:id="14" w:author="Ms. Zannatun Noor" w:date="2025-02-03T16:27:00Z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rPrChange>
          </w:rPr>
          <w:t xml:space="preserve"> </w:t>
        </w:r>
        <w:bookmarkEnd w:id="10"/>
        <w:r w:rsidRPr="00E91881">
          <w:rPr>
            <w:rFonts w:ascii="Times New Roman" w:eastAsia="Calibri" w:hAnsi="Times New Roman" w:cs="Times New Roman"/>
            <w:color w:val="000000" w:themeColor="text1"/>
            <w:sz w:val="24"/>
            <w:szCs w:val="24"/>
            <w:rPrChange w:id="15" w:author="Ms. Zannatun Noor" w:date="2025-02-03T16:27:00Z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rPrChange>
          </w:rPr>
          <w:t>List of all cells population that were quantified as a percentage of the indicated parent population in the panel</w:t>
        </w:r>
      </w:ins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60"/>
        <w:gridCol w:w="5400"/>
      </w:tblGrid>
      <w:tr w:rsidR="00BB4567" w:rsidRPr="001F0DDC" w:rsidTr="003E14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ins w:id="16" w:author="Ms. Zannatun Noor" w:date="2025-02-03T10:3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BB4567" w:rsidRPr="001F0DDC" w:rsidRDefault="00BB4567">
            <w:pPr>
              <w:spacing w:line="480" w:lineRule="auto"/>
              <w:rPr>
                <w:ins w:id="17" w:author="Ms. Zannatun Noor" w:date="2025-02-03T10:37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rPrChange w:id="18" w:author="Ms. Zannatun Noor" w:date="2025-02-03T10:39:00Z">
                  <w:rPr>
                    <w:ins w:id="19" w:author="Ms. Zannatun Noor" w:date="2025-02-03T10:37:00Z"/>
                    <w:rFonts w:ascii="Times New Roman" w:eastAsia="Calibri" w:hAnsi="Times New Roman" w:cs="Times New Roman"/>
                    <w:b w:val="0"/>
                    <w:color w:val="000000" w:themeColor="text1"/>
                    <w:sz w:val="24"/>
                    <w:szCs w:val="24"/>
                  </w:rPr>
                </w:rPrChange>
              </w:rPr>
              <w:pPrChange w:id="20" w:author="Ms. Zannatun Noor" w:date="2025-02-03T10:39:00Z">
                <w:pPr>
                  <w:spacing w:line="480" w:lineRule="auto"/>
                  <w:jc w:val="center"/>
                </w:pPr>
              </w:pPrChange>
            </w:pPr>
            <w:ins w:id="21" w:author="Ms. Zannatun Noor" w:date="2025-02-03T10:37:00Z">
              <w:r w:rsidRPr="001F0DDC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Parent population</w:t>
              </w:r>
            </w:ins>
          </w:p>
        </w:tc>
        <w:tc>
          <w:tcPr>
            <w:tcW w:w="5400" w:type="dxa"/>
          </w:tcPr>
          <w:p w:rsidR="00BB4567" w:rsidRPr="001F0DDC" w:rsidRDefault="00BB456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22" w:author="Ms. Zannatun Noor" w:date="2025-02-03T10:37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rPrChange w:id="23" w:author="Ms. Zannatun Noor" w:date="2025-02-03T10:39:00Z">
                  <w:rPr>
                    <w:ins w:id="24" w:author="Ms. Zannatun Noor" w:date="2025-02-03T10:37:00Z"/>
                    <w:rFonts w:ascii="Times New Roman" w:eastAsia="Calibri" w:hAnsi="Times New Roman" w:cs="Times New Roman"/>
                    <w:b w:val="0"/>
                    <w:color w:val="000000" w:themeColor="text1"/>
                    <w:sz w:val="24"/>
                    <w:szCs w:val="24"/>
                  </w:rPr>
                </w:rPrChange>
              </w:rPr>
              <w:pPrChange w:id="25" w:author="Ms. Zannatun Noor" w:date="2025-02-03T10:39:00Z">
                <w:pPr>
                  <w:spacing w:line="480" w:lineRule="auto"/>
                  <w:jc w:val="center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26" w:author="Ms. Zannatun Noor" w:date="2025-02-03T10:37:00Z">
              <w:r w:rsidRPr="001F0DDC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% gated</w:t>
              </w:r>
            </w:ins>
          </w:p>
        </w:tc>
      </w:tr>
      <w:tr w:rsidR="00BB4567" w:rsidRPr="003E14A3" w:rsidTr="003E1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27" w:author="Ms. Zannatun Noor" w:date="2025-02-03T10:3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BB4567" w:rsidRPr="003E14A3" w:rsidRDefault="00BB4567" w:rsidP="003E14A3">
            <w:pPr>
              <w:spacing w:line="480" w:lineRule="auto"/>
              <w:jc w:val="both"/>
              <w:rPr>
                <w:ins w:id="28" w:author="Ms. Zannatun Noor" w:date="2025-02-03T10:37:00Z"/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ins w:id="29" w:author="Ms. Zannatun Noor" w:date="2025-02-03T10:37:00Z">
              <w:r w:rsidRPr="003E14A3">
                <w:rPr>
                  <w:rFonts w:ascii="Times New Roman" w:eastAsia="Calibri" w:hAnsi="Times New Roman" w:cs="Times New Roman"/>
                  <w:b w:val="0"/>
                  <w:color w:val="000000" w:themeColor="text1"/>
                  <w:sz w:val="24"/>
                  <w:szCs w:val="24"/>
                </w:rPr>
                <w:t>CD45 +</w:t>
              </w:r>
              <w:proofErr w:type="spellStart"/>
              <w:r w:rsidRPr="003E14A3">
                <w:rPr>
                  <w:rFonts w:ascii="Times New Roman" w:eastAsia="Calibri" w:hAnsi="Times New Roman" w:cs="Times New Roman"/>
                  <w:b w:val="0"/>
                  <w:color w:val="000000" w:themeColor="text1"/>
                  <w:sz w:val="24"/>
                  <w:szCs w:val="24"/>
                </w:rPr>
                <w:t>ve</w:t>
              </w:r>
              <w:proofErr w:type="spellEnd"/>
              <w:r w:rsidRPr="003E14A3">
                <w:rPr>
                  <w:rFonts w:ascii="Times New Roman" w:eastAsia="Calibri" w:hAnsi="Times New Roman" w:cs="Times New Roman"/>
                  <w:b w:val="0"/>
                  <w:color w:val="000000" w:themeColor="text1"/>
                  <w:sz w:val="24"/>
                  <w:szCs w:val="24"/>
                </w:rPr>
                <w:t xml:space="preserve"> cells</w:t>
              </w:r>
            </w:ins>
          </w:p>
        </w:tc>
        <w:tc>
          <w:tcPr>
            <w:tcW w:w="5400" w:type="dxa"/>
          </w:tcPr>
          <w:p w:rsidR="00BB4567" w:rsidRPr="003E14A3" w:rsidRDefault="00BB4567" w:rsidP="003E14A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0" w:author="Ms. Zannatun Noor" w:date="2025-02-03T10:37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31" w:author="Ms. Zannatun Noor" w:date="2025-02-03T10:37:00Z">
              <w:r w:rsidRPr="003E14A3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 xml:space="preserve">CD3+ </w:t>
              </w:r>
              <w:proofErr w:type="spellStart"/>
              <w:r w:rsidRPr="003E14A3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ve</w:t>
              </w:r>
              <w:proofErr w:type="spellEnd"/>
              <w:r w:rsidRPr="003E14A3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 xml:space="preserve"> lymphocytes (T cells)</w:t>
              </w:r>
            </w:ins>
          </w:p>
        </w:tc>
      </w:tr>
      <w:tr w:rsidR="00BB4567" w:rsidRPr="003E14A3" w:rsidTr="003E14A3">
        <w:trPr>
          <w:ins w:id="32" w:author="Ms. Zannatun Noor" w:date="2025-02-03T10:3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BB4567" w:rsidRPr="003E14A3" w:rsidRDefault="00BB4567" w:rsidP="003E14A3">
            <w:pPr>
              <w:spacing w:line="480" w:lineRule="auto"/>
              <w:jc w:val="both"/>
              <w:rPr>
                <w:ins w:id="33" w:author="Ms. Zannatun Noor" w:date="2025-02-03T10:37:00Z"/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ins w:id="34" w:author="Ms. Zannatun Noor" w:date="2025-02-03T10:37:00Z">
              <w:r w:rsidRPr="003E14A3">
                <w:rPr>
                  <w:rFonts w:ascii="Times New Roman" w:eastAsia="Calibri" w:hAnsi="Times New Roman" w:cs="Times New Roman"/>
                  <w:b w:val="0"/>
                  <w:color w:val="000000" w:themeColor="text1"/>
                  <w:sz w:val="24"/>
                  <w:szCs w:val="24"/>
                </w:rPr>
                <w:t xml:space="preserve">CD3+ </w:t>
              </w:r>
              <w:proofErr w:type="spellStart"/>
              <w:r w:rsidRPr="003E14A3">
                <w:rPr>
                  <w:rFonts w:ascii="Times New Roman" w:eastAsia="Calibri" w:hAnsi="Times New Roman" w:cs="Times New Roman"/>
                  <w:b w:val="0"/>
                  <w:color w:val="000000" w:themeColor="text1"/>
                  <w:sz w:val="24"/>
                  <w:szCs w:val="24"/>
                </w:rPr>
                <w:t>ve</w:t>
              </w:r>
              <w:proofErr w:type="spellEnd"/>
              <w:r w:rsidRPr="003E14A3">
                <w:rPr>
                  <w:rFonts w:ascii="Times New Roman" w:eastAsia="Calibri" w:hAnsi="Times New Roman" w:cs="Times New Roman"/>
                  <w:b w:val="0"/>
                  <w:color w:val="000000" w:themeColor="text1"/>
                  <w:sz w:val="24"/>
                  <w:szCs w:val="24"/>
                </w:rPr>
                <w:t xml:space="preserve"> lymphocytes</w:t>
              </w:r>
            </w:ins>
          </w:p>
        </w:tc>
        <w:tc>
          <w:tcPr>
            <w:tcW w:w="5400" w:type="dxa"/>
          </w:tcPr>
          <w:p w:rsidR="00BB4567" w:rsidRPr="003E14A3" w:rsidRDefault="00BB4567" w:rsidP="003E14A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5" w:author="Ms. Zannatun Noor" w:date="2025-02-03T10:37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36" w:author="Ms. Zannatun Noor" w:date="2025-02-03T10:37:00Z">
              <w:r w:rsidRPr="003E14A3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 xml:space="preserve">CD4+ </w:t>
              </w:r>
              <w:proofErr w:type="spellStart"/>
              <w:r w:rsidRPr="003E14A3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ve</w:t>
              </w:r>
              <w:proofErr w:type="spellEnd"/>
              <w:r w:rsidRPr="003E14A3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 xml:space="preserve"> (</w:t>
              </w:r>
              <w:r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H</w:t>
              </w:r>
              <w:r w:rsidRPr="003E14A3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elper T cells)</w:t>
              </w:r>
            </w:ins>
          </w:p>
        </w:tc>
      </w:tr>
      <w:tr w:rsidR="00BB4567" w:rsidRPr="003E14A3" w:rsidTr="003E1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37" w:author="Ms. Zannatun Noor" w:date="2025-02-03T10:3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BB4567" w:rsidRPr="003E14A3" w:rsidRDefault="00BB4567" w:rsidP="003E14A3">
            <w:pPr>
              <w:spacing w:line="480" w:lineRule="auto"/>
              <w:jc w:val="both"/>
              <w:rPr>
                <w:ins w:id="38" w:author="Ms. Zannatun Noor" w:date="2025-02-03T10:37:00Z"/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ins w:id="39" w:author="Ms. Zannatun Noor" w:date="2025-02-03T10:37:00Z">
              <w:r w:rsidRPr="003E14A3">
                <w:rPr>
                  <w:rFonts w:ascii="Times New Roman" w:eastAsia="Calibri" w:hAnsi="Times New Roman" w:cs="Times New Roman"/>
                  <w:b w:val="0"/>
                  <w:color w:val="000000" w:themeColor="text1"/>
                  <w:sz w:val="24"/>
                  <w:szCs w:val="24"/>
                </w:rPr>
                <w:t xml:space="preserve">CD3+ </w:t>
              </w:r>
              <w:proofErr w:type="spellStart"/>
              <w:r w:rsidRPr="003E14A3">
                <w:rPr>
                  <w:rFonts w:ascii="Times New Roman" w:eastAsia="Calibri" w:hAnsi="Times New Roman" w:cs="Times New Roman"/>
                  <w:b w:val="0"/>
                  <w:color w:val="000000" w:themeColor="text1"/>
                  <w:sz w:val="24"/>
                  <w:szCs w:val="24"/>
                </w:rPr>
                <w:t>ve</w:t>
              </w:r>
              <w:proofErr w:type="spellEnd"/>
              <w:r w:rsidRPr="003E14A3">
                <w:rPr>
                  <w:rFonts w:ascii="Times New Roman" w:eastAsia="Calibri" w:hAnsi="Times New Roman" w:cs="Times New Roman"/>
                  <w:b w:val="0"/>
                  <w:color w:val="000000" w:themeColor="text1"/>
                  <w:sz w:val="24"/>
                  <w:szCs w:val="24"/>
                </w:rPr>
                <w:t xml:space="preserve"> lymphocytes</w:t>
              </w:r>
            </w:ins>
          </w:p>
        </w:tc>
        <w:tc>
          <w:tcPr>
            <w:tcW w:w="5400" w:type="dxa"/>
          </w:tcPr>
          <w:p w:rsidR="00BB4567" w:rsidRPr="003E14A3" w:rsidRDefault="00BB4567" w:rsidP="003E14A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0" w:author="Ms. Zannatun Noor" w:date="2025-02-03T10:37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41" w:author="Ms. Zannatun Noor" w:date="2025-02-03T10:37:00Z">
              <w:r w:rsidRPr="003E14A3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 xml:space="preserve">CD8+ </w:t>
              </w:r>
              <w:proofErr w:type="spellStart"/>
              <w:r w:rsidRPr="003E14A3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ve</w:t>
              </w:r>
              <w:proofErr w:type="spellEnd"/>
              <w:r w:rsidRPr="003E14A3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 xml:space="preserve"> (</w:t>
              </w:r>
              <w:r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C</w:t>
              </w:r>
              <w:r w:rsidRPr="003E14A3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ytotoxic T cells)</w:t>
              </w:r>
            </w:ins>
          </w:p>
        </w:tc>
      </w:tr>
      <w:tr w:rsidR="00BB4567" w:rsidRPr="003E14A3" w:rsidTr="003E14A3">
        <w:trPr>
          <w:ins w:id="42" w:author="Ms. Zannatun Noor" w:date="2025-02-03T10:3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BB4567" w:rsidRPr="003E14A3" w:rsidRDefault="00BB4567" w:rsidP="003E14A3">
            <w:pPr>
              <w:spacing w:line="480" w:lineRule="auto"/>
              <w:jc w:val="both"/>
              <w:rPr>
                <w:ins w:id="43" w:author="Ms. Zannatun Noor" w:date="2025-02-03T10:37:00Z"/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ins w:id="44" w:author="Ms. Zannatun Noor" w:date="2025-02-03T10:37:00Z">
              <w:r w:rsidRPr="003E14A3">
                <w:rPr>
                  <w:rFonts w:ascii="Times New Roman" w:eastAsia="Calibri" w:hAnsi="Times New Roman" w:cs="Times New Roman"/>
                  <w:b w:val="0"/>
                  <w:color w:val="000000" w:themeColor="text1"/>
                  <w:sz w:val="24"/>
                  <w:szCs w:val="24"/>
                </w:rPr>
                <w:t xml:space="preserve">CD3+ </w:t>
              </w:r>
              <w:proofErr w:type="spellStart"/>
              <w:r w:rsidRPr="003E14A3">
                <w:rPr>
                  <w:rFonts w:ascii="Times New Roman" w:eastAsia="Calibri" w:hAnsi="Times New Roman" w:cs="Times New Roman"/>
                  <w:b w:val="0"/>
                  <w:color w:val="000000" w:themeColor="text1"/>
                  <w:sz w:val="24"/>
                  <w:szCs w:val="24"/>
                </w:rPr>
                <w:t>ve</w:t>
              </w:r>
              <w:proofErr w:type="spellEnd"/>
              <w:r w:rsidRPr="003E14A3">
                <w:rPr>
                  <w:rFonts w:ascii="Times New Roman" w:eastAsia="Calibri" w:hAnsi="Times New Roman" w:cs="Times New Roman"/>
                  <w:b w:val="0"/>
                  <w:color w:val="000000" w:themeColor="text1"/>
                  <w:sz w:val="24"/>
                  <w:szCs w:val="24"/>
                </w:rPr>
                <w:t xml:space="preserve"> lymphocytes</w:t>
              </w:r>
            </w:ins>
          </w:p>
        </w:tc>
        <w:tc>
          <w:tcPr>
            <w:tcW w:w="5400" w:type="dxa"/>
          </w:tcPr>
          <w:p w:rsidR="00BB4567" w:rsidRPr="003E14A3" w:rsidRDefault="00BB4567" w:rsidP="003E14A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5" w:author="Ms. Zannatun Noor" w:date="2025-02-03T10:37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46" w:author="Ms. Zannatun Noor" w:date="2025-02-03T10:37:00Z">
              <w:r w:rsidRPr="003E14A3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CD4/CD8 T cells</w:t>
              </w:r>
            </w:ins>
          </w:p>
        </w:tc>
      </w:tr>
      <w:tr w:rsidR="00BB4567" w:rsidRPr="003E14A3" w:rsidTr="003E1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47" w:author="Ms. Zannatun Noor" w:date="2025-02-03T10:3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BB4567" w:rsidRPr="003E14A3" w:rsidRDefault="00BB4567" w:rsidP="003E14A3">
            <w:pPr>
              <w:spacing w:line="480" w:lineRule="auto"/>
              <w:jc w:val="both"/>
              <w:rPr>
                <w:ins w:id="48" w:author="Ms. Zannatun Noor" w:date="2025-02-03T10:37:00Z"/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ins w:id="49" w:author="Ms. Zannatun Noor" w:date="2025-02-03T10:37:00Z">
              <w:r w:rsidRPr="003E14A3">
                <w:rPr>
                  <w:rFonts w:ascii="Times New Roman" w:eastAsia="Calibri" w:hAnsi="Times New Roman" w:cs="Times New Roman"/>
                  <w:b w:val="0"/>
                  <w:color w:val="000000" w:themeColor="text1"/>
                  <w:sz w:val="24"/>
                  <w:szCs w:val="24"/>
                </w:rPr>
                <w:t>CD3-ve cells</w:t>
              </w:r>
            </w:ins>
          </w:p>
        </w:tc>
        <w:tc>
          <w:tcPr>
            <w:tcW w:w="5400" w:type="dxa"/>
          </w:tcPr>
          <w:p w:rsidR="00BB4567" w:rsidRPr="003E14A3" w:rsidRDefault="00BB4567" w:rsidP="003E14A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0" w:author="Ms. Zannatun Noor" w:date="2025-02-03T10:37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51" w:author="Ms. Zannatun Noor" w:date="2025-02-03T10:37:00Z">
              <w:r w:rsidRPr="003E14A3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CD19+ve (B lymphocytes)</w:t>
              </w:r>
            </w:ins>
          </w:p>
        </w:tc>
      </w:tr>
      <w:tr w:rsidR="00BB4567" w:rsidRPr="003E14A3" w:rsidTr="003E14A3">
        <w:trPr>
          <w:ins w:id="52" w:author="Ms. Zannatun Noor" w:date="2025-02-03T10:3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BB4567" w:rsidRPr="003E14A3" w:rsidRDefault="00BB4567" w:rsidP="003E14A3">
            <w:pPr>
              <w:spacing w:line="480" w:lineRule="auto"/>
              <w:jc w:val="both"/>
              <w:rPr>
                <w:ins w:id="53" w:author="Ms. Zannatun Noor" w:date="2025-02-03T10:37:00Z"/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ins w:id="54" w:author="Ms. Zannatun Noor" w:date="2025-02-03T10:37:00Z">
              <w:r w:rsidRPr="003E14A3">
                <w:rPr>
                  <w:rFonts w:ascii="Times New Roman" w:eastAsia="Calibri" w:hAnsi="Times New Roman" w:cs="Times New Roman"/>
                  <w:b w:val="0"/>
                  <w:color w:val="000000" w:themeColor="text1"/>
                  <w:sz w:val="24"/>
                  <w:szCs w:val="24"/>
                </w:rPr>
                <w:t>CD3-ve cells</w:t>
              </w:r>
            </w:ins>
          </w:p>
        </w:tc>
        <w:tc>
          <w:tcPr>
            <w:tcW w:w="5400" w:type="dxa"/>
          </w:tcPr>
          <w:p w:rsidR="00BB4567" w:rsidRPr="003E14A3" w:rsidRDefault="00BB4567" w:rsidP="003E14A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5" w:author="Ms. Zannatun Noor" w:date="2025-02-03T10:37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56" w:author="Ms. Zannatun Noor" w:date="2025-02-03T10:37:00Z">
              <w:r w:rsidRPr="003E14A3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CD16 CD56 (NK cells)</w:t>
              </w:r>
            </w:ins>
          </w:p>
        </w:tc>
      </w:tr>
      <w:tr w:rsidR="00BB4567" w:rsidRPr="003E14A3" w:rsidTr="003E1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57" w:author="Ms. Zannatun Noor" w:date="2025-02-03T10:3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BB4567" w:rsidRPr="003E14A3" w:rsidRDefault="00BB4567" w:rsidP="003E14A3">
            <w:pPr>
              <w:spacing w:line="480" w:lineRule="auto"/>
              <w:jc w:val="both"/>
              <w:rPr>
                <w:ins w:id="58" w:author="Ms. Zannatun Noor" w:date="2025-02-03T10:37:00Z"/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ins w:id="59" w:author="Ms. Zannatun Noor" w:date="2025-02-03T10:37:00Z">
              <w:r w:rsidRPr="003E14A3">
                <w:rPr>
                  <w:rFonts w:ascii="Times New Roman" w:eastAsia="Calibri" w:hAnsi="Times New Roman" w:cs="Times New Roman"/>
                  <w:b w:val="0"/>
                  <w:color w:val="000000" w:themeColor="text1"/>
                  <w:sz w:val="24"/>
                  <w:szCs w:val="24"/>
                </w:rPr>
                <w:t>CD3+ve CD4+ve</w:t>
              </w:r>
            </w:ins>
          </w:p>
        </w:tc>
        <w:tc>
          <w:tcPr>
            <w:tcW w:w="5400" w:type="dxa"/>
          </w:tcPr>
          <w:p w:rsidR="00BB4567" w:rsidRPr="003E14A3" w:rsidRDefault="00BB4567" w:rsidP="003E14A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0" w:author="Ms. Zannatun Noor" w:date="2025-02-03T10:37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61" w:author="Ms. Zannatun Noor" w:date="2025-02-03T10:37:00Z">
              <w:r w:rsidRPr="003E14A3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 xml:space="preserve">CD25+ </w:t>
              </w:r>
              <w:proofErr w:type="spellStart"/>
              <w:r w:rsidRPr="003E14A3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ve</w:t>
              </w:r>
              <w:proofErr w:type="spellEnd"/>
              <w:r w:rsidRPr="003E14A3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 xml:space="preserve"> cells (CD25+ve </w:t>
              </w:r>
              <w:r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H</w:t>
              </w:r>
              <w:r w:rsidRPr="003E14A3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elper T cells)</w:t>
              </w:r>
            </w:ins>
          </w:p>
        </w:tc>
      </w:tr>
      <w:tr w:rsidR="00BB4567" w:rsidRPr="003E14A3" w:rsidTr="003E14A3">
        <w:trPr>
          <w:ins w:id="62" w:author="Ms. Zannatun Noor" w:date="2025-02-03T10:3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BB4567" w:rsidRPr="003E14A3" w:rsidRDefault="00BB4567" w:rsidP="003E14A3">
            <w:pPr>
              <w:spacing w:line="480" w:lineRule="auto"/>
              <w:jc w:val="both"/>
              <w:rPr>
                <w:ins w:id="63" w:author="Ms. Zannatun Noor" w:date="2025-02-03T10:37:00Z"/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ins w:id="64" w:author="Ms. Zannatun Noor" w:date="2025-02-03T10:37:00Z">
              <w:r w:rsidRPr="003E14A3">
                <w:rPr>
                  <w:rFonts w:ascii="Times New Roman" w:eastAsia="Calibri" w:hAnsi="Times New Roman" w:cs="Times New Roman"/>
                  <w:b w:val="0"/>
                  <w:color w:val="000000" w:themeColor="text1"/>
                  <w:sz w:val="24"/>
                  <w:szCs w:val="24"/>
                </w:rPr>
                <w:t>CD3+ve CD8+ve</w:t>
              </w:r>
            </w:ins>
          </w:p>
        </w:tc>
        <w:tc>
          <w:tcPr>
            <w:tcW w:w="5400" w:type="dxa"/>
          </w:tcPr>
          <w:p w:rsidR="00BB4567" w:rsidRPr="003E14A3" w:rsidRDefault="00BB4567" w:rsidP="003E14A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5" w:author="Ms. Zannatun Noor" w:date="2025-02-03T10:37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66" w:author="Ms. Zannatun Noor" w:date="2025-02-03T10:37:00Z">
              <w:r w:rsidRPr="003E14A3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 xml:space="preserve">CD25+ </w:t>
              </w:r>
              <w:proofErr w:type="spellStart"/>
              <w:r w:rsidRPr="003E14A3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ve</w:t>
              </w:r>
              <w:proofErr w:type="spellEnd"/>
              <w:r w:rsidRPr="003E14A3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 xml:space="preserve"> cells (CD25+ve Cytotoxic T cells)</w:t>
              </w:r>
            </w:ins>
          </w:p>
        </w:tc>
      </w:tr>
      <w:tr w:rsidR="00BB4567" w:rsidRPr="003E14A3" w:rsidTr="003E1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67" w:author="Ms. Zannatun Noor" w:date="2025-02-03T10:3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BB4567" w:rsidRPr="003E14A3" w:rsidRDefault="00BB4567" w:rsidP="003E14A3">
            <w:pPr>
              <w:spacing w:line="480" w:lineRule="auto"/>
              <w:jc w:val="both"/>
              <w:rPr>
                <w:ins w:id="68" w:author="Ms. Zannatun Noor" w:date="2025-02-03T10:37:00Z"/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ins w:id="69" w:author="Ms. Zannatun Noor" w:date="2025-02-03T10:37:00Z">
              <w:r w:rsidRPr="003E14A3">
                <w:rPr>
                  <w:rFonts w:ascii="Times New Roman" w:eastAsia="Calibri" w:hAnsi="Times New Roman" w:cs="Times New Roman"/>
                  <w:b w:val="0"/>
                  <w:color w:val="000000" w:themeColor="text1"/>
                  <w:sz w:val="24"/>
                  <w:szCs w:val="24"/>
                </w:rPr>
                <w:t>CD3+ve CD4+ve</w:t>
              </w:r>
            </w:ins>
          </w:p>
        </w:tc>
        <w:tc>
          <w:tcPr>
            <w:tcW w:w="5400" w:type="dxa"/>
          </w:tcPr>
          <w:p w:rsidR="00BB4567" w:rsidRPr="003E14A3" w:rsidRDefault="00BB4567" w:rsidP="003E14A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0" w:author="Ms. Zannatun Noor" w:date="2025-02-03T10:37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71" w:author="Ms. Zannatun Noor" w:date="2025-02-03T10:37:00Z">
              <w:r w:rsidRPr="003E14A3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 xml:space="preserve">CD62L+ </w:t>
              </w:r>
              <w:proofErr w:type="spellStart"/>
              <w:r w:rsidRPr="003E14A3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ve</w:t>
              </w:r>
              <w:proofErr w:type="spellEnd"/>
              <w:r w:rsidRPr="003E14A3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 xml:space="preserve"> cells (CD62L+ve </w:t>
              </w:r>
              <w:r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H</w:t>
              </w:r>
              <w:r w:rsidRPr="003E14A3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elper T cells)</w:t>
              </w:r>
            </w:ins>
          </w:p>
        </w:tc>
      </w:tr>
      <w:tr w:rsidR="00BB4567" w:rsidRPr="003E14A3" w:rsidTr="003E14A3">
        <w:trPr>
          <w:ins w:id="72" w:author="Ms. Zannatun Noor" w:date="2025-02-03T10:3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BB4567" w:rsidRPr="003E14A3" w:rsidRDefault="00BB4567" w:rsidP="003E14A3">
            <w:pPr>
              <w:spacing w:line="480" w:lineRule="auto"/>
              <w:jc w:val="both"/>
              <w:rPr>
                <w:ins w:id="73" w:author="Ms. Zannatun Noor" w:date="2025-02-03T10:37:00Z"/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ins w:id="74" w:author="Ms. Zannatun Noor" w:date="2025-02-03T10:37:00Z">
              <w:r w:rsidRPr="003E14A3">
                <w:rPr>
                  <w:rFonts w:ascii="Times New Roman" w:eastAsia="Calibri" w:hAnsi="Times New Roman" w:cs="Times New Roman"/>
                  <w:b w:val="0"/>
                  <w:color w:val="000000" w:themeColor="text1"/>
                  <w:sz w:val="24"/>
                  <w:szCs w:val="24"/>
                </w:rPr>
                <w:t>CD3+ve CD8+ve</w:t>
              </w:r>
            </w:ins>
          </w:p>
        </w:tc>
        <w:tc>
          <w:tcPr>
            <w:tcW w:w="5400" w:type="dxa"/>
          </w:tcPr>
          <w:p w:rsidR="00BB4567" w:rsidRPr="003E14A3" w:rsidRDefault="00BB4567" w:rsidP="003E14A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5" w:author="Ms. Zannatun Noor" w:date="2025-02-03T10:37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76" w:author="Ms. Zannatun Noor" w:date="2025-02-03T10:37:00Z">
              <w:r w:rsidRPr="003E14A3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 xml:space="preserve">CD62L+ </w:t>
              </w:r>
              <w:proofErr w:type="spellStart"/>
              <w:r w:rsidRPr="003E14A3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ve</w:t>
              </w:r>
              <w:proofErr w:type="spellEnd"/>
              <w:r w:rsidRPr="003E14A3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 xml:space="preserve"> cells (CD62L+ve Cytotoxic T cells)</w:t>
              </w:r>
            </w:ins>
          </w:p>
        </w:tc>
      </w:tr>
      <w:tr w:rsidR="00BB4567" w:rsidRPr="003E14A3" w:rsidTr="003E1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77" w:author="Ms. Zannatun Noor" w:date="2025-02-03T10:3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BB4567" w:rsidRPr="003E14A3" w:rsidRDefault="00BB4567" w:rsidP="003E14A3">
            <w:pPr>
              <w:spacing w:line="480" w:lineRule="auto"/>
              <w:jc w:val="both"/>
              <w:rPr>
                <w:ins w:id="78" w:author="Ms. Zannatun Noor" w:date="2025-02-03T10:37:00Z"/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ins w:id="79" w:author="Ms. Zannatun Noor" w:date="2025-02-03T10:37:00Z">
              <w:r w:rsidRPr="003E14A3">
                <w:rPr>
                  <w:rFonts w:ascii="Times New Roman" w:eastAsia="Calibri" w:hAnsi="Times New Roman" w:cs="Times New Roman"/>
                  <w:b w:val="0"/>
                  <w:color w:val="000000" w:themeColor="text1"/>
                  <w:sz w:val="24"/>
                  <w:szCs w:val="24"/>
                </w:rPr>
                <w:t>CD19+ve cells</w:t>
              </w:r>
            </w:ins>
          </w:p>
        </w:tc>
        <w:tc>
          <w:tcPr>
            <w:tcW w:w="5400" w:type="dxa"/>
          </w:tcPr>
          <w:p w:rsidR="00BB4567" w:rsidRPr="003E14A3" w:rsidRDefault="00BB4567" w:rsidP="003E14A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0" w:author="Ms. Zannatun Noor" w:date="2025-02-03T10:37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81" w:author="Ms. Zannatun Noor" w:date="2025-02-03T10:37:00Z">
              <w:r w:rsidRPr="003E14A3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CD25+ve cells (CD25+ve B cells)</w:t>
              </w:r>
            </w:ins>
          </w:p>
        </w:tc>
      </w:tr>
      <w:tr w:rsidR="00BB4567" w:rsidRPr="003E14A3" w:rsidTr="003E14A3">
        <w:trPr>
          <w:ins w:id="82" w:author="Ms. Zannatun Noor" w:date="2025-02-03T10:3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BB4567" w:rsidRPr="003E14A3" w:rsidRDefault="00BB4567" w:rsidP="003E14A3">
            <w:pPr>
              <w:spacing w:line="480" w:lineRule="auto"/>
              <w:jc w:val="both"/>
              <w:rPr>
                <w:ins w:id="83" w:author="Ms. Zannatun Noor" w:date="2025-02-03T10:37:00Z"/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ins w:id="84" w:author="Ms. Zannatun Noor" w:date="2025-02-03T10:37:00Z">
              <w:r w:rsidRPr="003E14A3">
                <w:rPr>
                  <w:rFonts w:ascii="Times New Roman" w:eastAsia="Calibri" w:hAnsi="Times New Roman" w:cs="Times New Roman"/>
                  <w:b w:val="0"/>
                  <w:color w:val="000000" w:themeColor="text1"/>
                  <w:sz w:val="24"/>
                  <w:szCs w:val="24"/>
                </w:rPr>
                <w:t>CD19+ve cells</w:t>
              </w:r>
            </w:ins>
          </w:p>
        </w:tc>
        <w:tc>
          <w:tcPr>
            <w:tcW w:w="5400" w:type="dxa"/>
          </w:tcPr>
          <w:p w:rsidR="00BB4567" w:rsidRPr="003E14A3" w:rsidRDefault="00BB4567" w:rsidP="003E14A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5" w:author="Ms. Zannatun Noor" w:date="2025-02-03T10:37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86" w:author="Ms. Zannatun Noor" w:date="2025-02-03T10:37:00Z">
              <w:r w:rsidRPr="003E14A3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CD62L+ve cells (CD62L+ve B cells)</w:t>
              </w:r>
            </w:ins>
          </w:p>
        </w:tc>
      </w:tr>
    </w:tbl>
    <w:p w:rsidR="00D807C3" w:rsidRDefault="00D807C3" w:rsidP="00D807C3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D807C3" w:rsidRDefault="00D807C3" w:rsidP="00D807C3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D807C3" w:rsidRDefault="00D807C3" w:rsidP="00D807C3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D807C3" w:rsidRDefault="00D807C3" w:rsidP="00D807C3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D807C3" w:rsidRDefault="00D807C3" w:rsidP="00D807C3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D807C3" w:rsidDel="00141557" w:rsidRDefault="00D807C3" w:rsidP="00D807C3">
      <w:pPr>
        <w:spacing w:line="480" w:lineRule="auto"/>
        <w:jc w:val="both"/>
        <w:rPr>
          <w:del w:id="87" w:author="Ms. Zannatun Noor" w:date="2025-02-03T10:37:00Z"/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D807C3" w:rsidDel="00141557" w:rsidRDefault="00D807C3" w:rsidP="00D807C3">
      <w:pPr>
        <w:spacing w:line="480" w:lineRule="auto"/>
        <w:jc w:val="both"/>
        <w:rPr>
          <w:del w:id="88" w:author="Ms. Zannatun Noor" w:date="2025-02-03T10:37:00Z"/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D807C3" w:rsidRPr="004E01CE" w:rsidDel="00BD5CE4" w:rsidRDefault="004D228F" w:rsidP="00D807C3">
      <w:pPr>
        <w:spacing w:line="480" w:lineRule="auto"/>
        <w:jc w:val="both"/>
        <w:rPr>
          <w:del w:id="89" w:author="Ms. Zannatun Noor" w:date="2025-02-03T09:17:00Z"/>
          <w:rFonts w:ascii="Times New Roman" w:hAnsi="Times New Roman" w:cs="Times New Roman"/>
          <w:color w:val="000000" w:themeColor="text1"/>
          <w:sz w:val="24"/>
          <w:szCs w:val="24"/>
        </w:rPr>
      </w:pPr>
      <w:r w:rsidRPr="004E01C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1: </w:t>
      </w:r>
      <w:r w:rsidR="00514ADA" w:rsidRPr="004E01CE">
        <w:rPr>
          <w:rFonts w:ascii="Times New Roman" w:hAnsi="Times New Roman" w:cs="Times New Roman"/>
          <w:color w:val="000000" w:themeColor="text1"/>
          <w:sz w:val="24"/>
          <w:szCs w:val="24"/>
        </w:rPr>
        <w:t>Florescence minus one (FMO) gating</w:t>
      </w:r>
      <w:r w:rsidR="00D807C3" w:rsidRPr="004E01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peripheral blood mononuclear cells (PBMCs). FMO gating strategy used to identify cells population, like, </w:t>
      </w:r>
      <w:r w:rsidR="00D807C3" w:rsidRPr="004E01CE">
        <w:rPr>
          <w:rFonts w:ascii="Times New Roman" w:hAnsi="Times New Roman" w:cs="Times New Roman"/>
          <w:sz w:val="24"/>
          <w:szCs w:val="24"/>
        </w:rPr>
        <w:t>CD45 positive cells, T lymphocytes (CD3 positive), helper T cells (CD)4 positive, cytotoxic T cells (CD8 positive), B cells (CD19 positive), CD56 and CD16 positive NK cells, CD25 positive helper T cells, CD25 positive cytotoxic T cells, CD62L positive helper T cells, CD62L positive cytotoxic T cells, CD25 positive B cells and CD62L positive B cells.</w:t>
      </w:r>
    </w:p>
    <w:p w:rsidR="004D228F" w:rsidRDefault="004D228F" w:rsidP="00497FF3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</w:p>
    <w:p w:rsidR="00EE52F3" w:rsidRDefault="004D228F" w:rsidP="00497FF3">
      <w:pPr>
        <w:spacing w:line="480" w:lineRule="auto"/>
        <w:jc w:val="both"/>
        <w:rPr>
          <w:ins w:id="90" w:author="Ms. Zannatun Noor" w:date="2025-01-31T23:46:00Z"/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  <w:r w:rsidRPr="00273471">
        <w:rPr>
          <w:noProof/>
          <w:color w:val="000000" w:themeColor="text1"/>
          <w:lang w:val="en-GB"/>
        </w:rPr>
        <w:drawing>
          <wp:inline distT="0" distB="0" distL="0" distR="0" wp14:anchorId="5A191A54" wp14:editId="10140174">
            <wp:extent cx="5838613" cy="276664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b="15760"/>
                    <a:stretch/>
                  </pic:blipFill>
                  <pic:spPr bwMode="auto">
                    <a:xfrm>
                      <a:off x="0" y="0"/>
                      <a:ext cx="5874277" cy="27835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41557" w:rsidRDefault="00141557" w:rsidP="00EE52F3">
      <w:pPr>
        <w:spacing w:line="480" w:lineRule="auto"/>
        <w:jc w:val="both"/>
        <w:rPr>
          <w:ins w:id="91" w:author="Ms. Zannatun Noor" w:date="2025-02-03T10:37:00Z"/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41557" w:rsidRDefault="00141557" w:rsidP="00EE52F3">
      <w:pPr>
        <w:spacing w:line="480" w:lineRule="auto"/>
        <w:jc w:val="both"/>
        <w:rPr>
          <w:ins w:id="92" w:author="Ms. Zannatun Noor" w:date="2025-02-03T10:37:00Z"/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41557" w:rsidRDefault="00141557" w:rsidP="00EE52F3">
      <w:pPr>
        <w:spacing w:line="480" w:lineRule="auto"/>
        <w:jc w:val="both"/>
        <w:rPr>
          <w:ins w:id="93" w:author="Ms. Zannatun Noor" w:date="2025-02-03T10:37:00Z"/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41557" w:rsidRDefault="00141557" w:rsidP="00EE52F3">
      <w:pPr>
        <w:spacing w:line="480" w:lineRule="auto"/>
        <w:jc w:val="both"/>
        <w:rPr>
          <w:ins w:id="94" w:author="Ms. Zannatun Noor" w:date="2025-02-03T10:37:00Z"/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41557" w:rsidRDefault="00141557" w:rsidP="00EE52F3">
      <w:pPr>
        <w:spacing w:line="480" w:lineRule="auto"/>
        <w:jc w:val="both"/>
        <w:rPr>
          <w:ins w:id="95" w:author="Ms. Zannatun Noor" w:date="2025-02-03T10:37:00Z"/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41557" w:rsidRDefault="00141557" w:rsidP="00EE52F3">
      <w:pPr>
        <w:spacing w:line="480" w:lineRule="auto"/>
        <w:jc w:val="both"/>
        <w:rPr>
          <w:ins w:id="96" w:author="Ms. Zannatun Noor" w:date="2025-02-03T10:37:00Z"/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E52F3" w:rsidRPr="00EE52F3" w:rsidRDefault="00EE52F3">
      <w:pPr>
        <w:spacing w:line="480" w:lineRule="auto"/>
        <w:jc w:val="both"/>
        <w:rPr>
          <w:ins w:id="97" w:author="Ms. Zannatun Noor" w:date="2025-01-31T23:46:00Z"/>
          <w:rFonts w:ascii="Times New Roman" w:hAnsi="Times New Roman" w:cs="Times New Roman"/>
          <w:sz w:val="24"/>
          <w:szCs w:val="24"/>
          <w:rPrChange w:id="98" w:author="Ms. Zannatun Noor" w:date="2025-01-31T23:47:00Z">
            <w:rPr>
              <w:ins w:id="99" w:author="Ms. Zannatun Noor" w:date="2025-01-31T23:46:00Z"/>
              <w:rFonts w:ascii="Times New Roman" w:hAnsi="Times New Roman" w:cs="Times New Roman"/>
              <w:color w:val="000000" w:themeColor="text1"/>
              <w:sz w:val="24"/>
              <w:szCs w:val="24"/>
            </w:rPr>
          </w:rPrChange>
        </w:rPr>
        <w:pPrChange w:id="100" w:author="Ms. Zannatun Noor" w:date="2025-01-31T23:47:00Z">
          <w:pPr>
            <w:autoSpaceDE w:val="0"/>
            <w:autoSpaceDN w:val="0"/>
            <w:adjustRightInd w:val="0"/>
            <w:spacing w:before="120" w:after="120" w:line="480" w:lineRule="auto"/>
            <w:jc w:val="both"/>
          </w:pPr>
        </w:pPrChange>
      </w:pPr>
      <w:ins w:id="101" w:author="Ms. Zannatun Noor" w:date="2025-01-31T23:47:00Z">
        <w:r w:rsidRPr="004E01CE">
          <w:rPr>
            <w:rFonts w:ascii="Times New Roman" w:hAnsi="Times New Roman" w:cs="Times New Roman"/>
            <w:b/>
            <w:color w:val="000000" w:themeColor="text1"/>
            <w:sz w:val="24"/>
            <w:szCs w:val="24"/>
          </w:rPr>
          <w:lastRenderedPageBreak/>
          <w:t xml:space="preserve">Supplementary figure </w:t>
        </w:r>
        <w:r>
          <w:rPr>
            <w:rFonts w:ascii="Times New Roman" w:hAnsi="Times New Roman" w:cs="Times New Roman"/>
            <w:b/>
            <w:color w:val="000000" w:themeColor="text1"/>
            <w:sz w:val="24"/>
            <w:szCs w:val="24"/>
          </w:rPr>
          <w:t>2</w:t>
        </w:r>
      </w:ins>
      <w:ins w:id="102" w:author="Ms. Zannatun Noor" w:date="2025-01-31T23:46:00Z">
        <w:r w:rsidRPr="0061377F">
          <w:rPr>
            <w:rFonts w:ascii="Times New Roman" w:hAnsi="Times New Roman" w:cs="Times New Roman"/>
            <w:b/>
            <w:color w:val="000000" w:themeColor="text1"/>
            <w:sz w:val="24"/>
            <w:szCs w:val="24"/>
          </w:rPr>
          <w:t xml:space="preserve">: </w:t>
        </w:r>
        <w:r w:rsidRPr="0061377F">
          <w:rPr>
            <w:rFonts w:ascii="Times New Roman" w:hAnsi="Times New Roman" w:cs="Times New Roman"/>
            <w:color w:val="000000" w:themeColor="text1"/>
            <w:sz w:val="24"/>
            <w:szCs w:val="24"/>
          </w:rPr>
          <w:t>Gating strategy of peripheral blood mononuclear cells (PBMCs) on flowcytometry analysis.</w:t>
        </w:r>
        <w:r w:rsidRPr="0061377F">
          <w:rPr>
            <w:rFonts w:ascii="Times New Roman" w:hAnsi="Times New Roman" w:cs="Times New Roman"/>
            <w:b/>
            <w:color w:val="000000" w:themeColor="text1"/>
            <w:sz w:val="24"/>
            <w:szCs w:val="24"/>
          </w:rPr>
          <w:t xml:space="preserve"> </w:t>
        </w:r>
        <w:r w:rsidRPr="0061377F"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to phenotyping different cells. Gating strategy used to identify cells population, like, </w:t>
        </w:r>
        <w:r w:rsidRPr="0061377F">
          <w:rPr>
            <w:rFonts w:ascii="Times New Roman" w:hAnsi="Times New Roman" w:cs="Times New Roman"/>
            <w:sz w:val="24"/>
            <w:szCs w:val="24"/>
          </w:rPr>
          <w:t>live and dead cells, CD45 positive cells, T lymphocytes (CD3 positive), helper T cells (CD)4 positive, cytotoxic T cells (CD8 positive), B cells (CD19 positive), CD56 and CD16 positive NK cells, CD25 positive helper T cells, CD25 positive cytotoxic T cells, CD62L positive helper T cells, CD62L positive cytotoxic T cells, CD25 positive B cells and CD62L positive B cells.</w:t>
        </w:r>
      </w:ins>
    </w:p>
    <w:p w:rsidR="00EE52F3" w:rsidRDefault="00EE52F3" w:rsidP="00EE52F3">
      <w:pPr>
        <w:autoSpaceDE w:val="0"/>
        <w:autoSpaceDN w:val="0"/>
        <w:adjustRightInd w:val="0"/>
        <w:spacing w:before="120" w:after="120" w:line="480" w:lineRule="auto"/>
        <w:jc w:val="both"/>
        <w:rPr>
          <w:ins w:id="103" w:author="Ms. Zannatun Noor" w:date="2025-01-31T23:46:00Z"/>
          <w:rFonts w:ascii="Times New Roman" w:hAnsi="Times New Roman" w:cs="Times New Roman"/>
          <w:color w:val="000000" w:themeColor="text1"/>
          <w:sz w:val="24"/>
          <w:szCs w:val="24"/>
        </w:rPr>
      </w:pPr>
      <w:ins w:id="104" w:author="Ms. Zannatun Noor" w:date="2025-01-31T23:46:00Z">
        <w:r w:rsidRPr="00273471">
          <w:rPr>
            <w:noProof/>
            <w:color w:val="000000" w:themeColor="text1"/>
            <w:lang w:val="en-GB"/>
          </w:rPr>
          <w:drawing>
            <wp:inline distT="0" distB="0" distL="0" distR="0" wp14:anchorId="09DD8E19" wp14:editId="13A11573">
              <wp:extent cx="5650404" cy="2702052"/>
              <wp:effectExtent l="0" t="0" r="7620" b="3175"/>
              <wp:docPr id="2" name="Pictur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 rotWithShape="1">
                      <a:blip r:embed="rId5"/>
                      <a:srcRect b="14986"/>
                      <a:stretch/>
                    </pic:blipFill>
                    <pic:spPr bwMode="auto">
                      <a:xfrm>
                        <a:off x="0" y="0"/>
                        <a:ext cx="5695795" cy="2723758"/>
                      </a:xfrm>
                      <a:prstGeom prst="rect">
                        <a:avLst/>
                      </a:prstGeom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</w:ins>
    </w:p>
    <w:p w:rsidR="00C95720" w:rsidRDefault="00C95720" w:rsidP="00C95720">
      <w:pPr>
        <w:spacing w:line="480" w:lineRule="auto"/>
        <w:jc w:val="both"/>
        <w:rPr>
          <w:ins w:id="105" w:author="Ms. Zannatun Noor" w:date="2025-02-02T23:39:00Z"/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</w:p>
    <w:p w:rsidR="00EE52F3" w:rsidRPr="00EB6433" w:rsidRDefault="00EE52F3" w:rsidP="00C95720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</w:p>
    <w:sectPr w:rsidR="00EE52F3" w:rsidRPr="00EB64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s. Zannatun Noor">
    <w15:presenceInfo w15:providerId="AD" w15:userId="S-1-5-21-3479260773-2669001288-4186199953-396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FF3"/>
    <w:rsid w:val="00141557"/>
    <w:rsid w:val="001F0DDC"/>
    <w:rsid w:val="00260E9D"/>
    <w:rsid w:val="003A3F61"/>
    <w:rsid w:val="00497FF3"/>
    <w:rsid w:val="004D228F"/>
    <w:rsid w:val="004E01CE"/>
    <w:rsid w:val="00514ADA"/>
    <w:rsid w:val="0068525E"/>
    <w:rsid w:val="006D26AA"/>
    <w:rsid w:val="006E1D87"/>
    <w:rsid w:val="00716F34"/>
    <w:rsid w:val="0074552C"/>
    <w:rsid w:val="008A5603"/>
    <w:rsid w:val="00923B74"/>
    <w:rsid w:val="00A45127"/>
    <w:rsid w:val="00BB4567"/>
    <w:rsid w:val="00BD5CE4"/>
    <w:rsid w:val="00C76538"/>
    <w:rsid w:val="00C95720"/>
    <w:rsid w:val="00D63FE6"/>
    <w:rsid w:val="00D807C3"/>
    <w:rsid w:val="00E91881"/>
    <w:rsid w:val="00EE52F3"/>
    <w:rsid w:val="00FB0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D7B008-489E-454C-AEA6-6114369AE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7F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97FF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bn-IN"/>
    </w:rPr>
  </w:style>
  <w:style w:type="table" w:styleId="TableGrid">
    <w:name w:val="Table Grid"/>
    <w:basedOn w:val="TableNormal"/>
    <w:uiPriority w:val="39"/>
    <w:rsid w:val="00497F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D5CE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349</Words>
  <Characters>1966</Characters>
  <Application>Microsoft Office Word</Application>
  <DocSecurity>0</DocSecurity>
  <Lines>67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. Zannatun Noor</dc:creator>
  <cp:keywords/>
  <dc:description/>
  <cp:lastModifiedBy>Ms. Zannatun Noor</cp:lastModifiedBy>
  <cp:revision>5</cp:revision>
  <dcterms:created xsi:type="dcterms:W3CDTF">2025-02-03T04:38:00Z</dcterms:created>
  <dcterms:modified xsi:type="dcterms:W3CDTF">2025-02-03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28d3a0-f04d-48fc-b44e-c5dfb00ced27</vt:lpwstr>
  </property>
</Properties>
</file>